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  Primary and secondary antibodies used for western blot analys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3987"/>
        <w:gridCol w:w="5004"/>
      </w:tblGrid>
      <w:tr>
        <w:trPr/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39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ry Antibody</w:t>
            </w:r>
          </w:p>
        </w:tc>
        <w:tc>
          <w:tcPr>
            <w:tcW w:w="50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ondary Antibody</w:t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PX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>
              <w:top w:val="single" w:sz="6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bit polyclonal (Sigma cat. SAB4502543)</w:t>
            </w:r>
          </w:p>
        </w:tc>
        <w:tc>
          <w:tcPr>
            <w:tcW w:w="5004" w:type="dxa"/>
            <w:tcBorders>
              <w:top w:val="single" w:sz="6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t anti-rabbit HRP (Calbiochem cat. 401393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L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ouse monoclonal</w:t>
            </w:r>
            <w:r>
              <w:rPr/>
              <w:t xml:space="preserve"> (</w:t>
            </w:r>
            <w:r>
              <w:rPr>
                <w:rFonts w:cs="Arial" w:ascii="Arial" w:hAnsi="Arial"/>
              </w:rPr>
              <w:t>Santa Cruz Biotechnology cat. sc-52667)</w:t>
            </w:r>
          </w:p>
        </w:tc>
        <w:tc>
          <w:tcPr>
            <w:tcW w:w="50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oat antimouse light chain specific (Jackson Immunoresearch cat. 115-035-17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61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F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abbit polyclonal (Santa Cruz Biotechnology cat. sc:335)</w:t>
            </w:r>
          </w:p>
        </w:tc>
        <w:tc>
          <w:tcPr>
            <w:tcW w:w="5004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t anti-rabbit HRP (Calbiochem cat. 401393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L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ouse monoclonal (Sigma cat. WH0002273M1)</w:t>
            </w:r>
          </w:p>
        </w:tc>
        <w:tc>
          <w:tcPr>
            <w:tcW w:w="50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oat antimouse light chain specific (Jackson Immunoresearch cat. 115-035-174)</w:t>
            </w:r>
          </w:p>
        </w:tc>
      </w:tr>
      <w:tr>
        <w:trPr/>
        <w:tc>
          <w:tcPr>
            <w:tcW w:w="1161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Q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/>
            <w:shd w:fill="E5E5E5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abbit affinity isolated (Sigma cat. C0618)</w:t>
            </w:r>
          </w:p>
        </w:tc>
        <w:tc>
          <w:tcPr>
            <w:tcW w:w="5004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t anti-rabbit HRP (Calbiochem cat. 401393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abbit polyclonal (Sigma cat. SAB4502543)</w:t>
            </w:r>
          </w:p>
        </w:tc>
        <w:tc>
          <w:tcPr>
            <w:tcW w:w="50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t anti-rabbit HRP (Calbiochem cat. 401393)</w:t>
            </w:r>
          </w:p>
        </w:tc>
      </w:tr>
      <w:tr>
        <w:trPr/>
        <w:tc>
          <w:tcPr>
            <w:tcW w:w="1161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F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/>
            <w:shd w:fill="E5E5E5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ouse monoclonal (Santa Cruz Biotechnology cat. sc-20003)</w:t>
            </w:r>
          </w:p>
        </w:tc>
        <w:tc>
          <w:tcPr>
            <w:tcW w:w="5004" w:type="dxa"/>
            <w:tcBorders/>
            <w:shd w:fill="E5E5E5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oat antimouse light chain specific (Jackson Immunoresearch cat. 115-035-174)</w:t>
            </w:r>
          </w:p>
        </w:tc>
      </w:tr>
      <w:tr>
        <w:trPr/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8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ouse monoclonal (Biogenesis cat. 4699-9555)</w:t>
            </w:r>
          </w:p>
        </w:tc>
        <w:tc>
          <w:tcPr>
            <w:tcW w:w="50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at anti-mouse-HRP (Calbiochem cat. DC02L)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3:51:00Z</dcterms:created>
  <dc:creator>LRI 102949</dc:creator>
  <dc:description/>
  <cp:keywords/>
  <dc:language>en-US</dc:language>
  <cp:lastModifiedBy>Andrea Ladd</cp:lastModifiedBy>
  <dcterms:modified xsi:type="dcterms:W3CDTF">2012-09-13T13:57:00Z</dcterms:modified>
  <cp:revision>3</cp:revision>
  <dc:subject/>
  <dc:title>Table S4</dc:title>
</cp:coreProperties>
</file>